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111CA" w14:textId="77777777" w:rsidR="001E1819" w:rsidRPr="008070E5" w:rsidRDefault="001E1819">
      <w:pPr>
        <w:rPr>
          <w:b/>
          <w:bCs/>
          <w:color w:val="000000" w:themeColor="text1"/>
          <w:kern w:val="32"/>
          <w:szCs w:val="24"/>
        </w:rPr>
      </w:pPr>
    </w:p>
    <w:p w14:paraId="1C4ED036" w14:textId="4776271B" w:rsidR="00015F74" w:rsidRPr="008070E5" w:rsidRDefault="004B340C" w:rsidP="00B9440A">
      <w:pPr>
        <w:pStyle w:val="SMHeading"/>
        <w:rPr>
          <w:color w:val="000000" w:themeColor="text1"/>
        </w:rPr>
      </w:pPr>
      <w:r>
        <w:rPr>
          <w:color w:val="000000" w:themeColor="text1"/>
        </w:rPr>
        <w:t>Figure 2-</w:t>
      </w:r>
      <w:r w:rsidR="00D67D33">
        <w:rPr>
          <w:color w:val="000000" w:themeColor="text1"/>
        </w:rPr>
        <w:t>source data</w:t>
      </w:r>
      <w:r w:rsidR="00015F74" w:rsidRPr="008070E5">
        <w:rPr>
          <w:color w:val="000000" w:themeColor="text1"/>
        </w:rPr>
        <w:t xml:space="preserve"> </w:t>
      </w:r>
      <w:r>
        <w:rPr>
          <w:color w:val="000000" w:themeColor="text1"/>
        </w:rPr>
        <w:t>1</w:t>
      </w:r>
      <w:r w:rsidR="00015F74" w:rsidRPr="008070E5">
        <w:rPr>
          <w:color w:val="000000" w:themeColor="text1"/>
        </w:rPr>
        <w:t>.</w:t>
      </w:r>
      <w:r w:rsidR="004A615D" w:rsidRPr="008070E5">
        <w:rPr>
          <w:color w:val="000000" w:themeColor="text1"/>
        </w:rPr>
        <w:t xml:space="preserve"> </w:t>
      </w:r>
      <w:r w:rsidR="004A615D" w:rsidRPr="008070E5">
        <w:rPr>
          <w:color w:val="000000" w:themeColor="text1"/>
          <w:sz w:val="22"/>
          <w:szCs w:val="22"/>
        </w:rPr>
        <w:t>Peak assignments for apo-GIF/MT</w:t>
      </w:r>
      <w:r w:rsidR="00E2486F">
        <w:rPr>
          <w:color w:val="000000" w:themeColor="text1"/>
          <w:sz w:val="22"/>
          <w:szCs w:val="22"/>
        </w:rPr>
        <w:t>-</w:t>
      </w:r>
      <w:r w:rsidR="004A615D" w:rsidRPr="008070E5">
        <w:rPr>
          <w:color w:val="000000" w:themeColor="text1"/>
          <w:sz w:val="22"/>
          <w:szCs w:val="22"/>
        </w:rPr>
        <w:t>3 model structures.</w:t>
      </w:r>
    </w:p>
    <w:p w14:paraId="242E16FE" w14:textId="11000E5E" w:rsidR="009A5287" w:rsidRPr="008070E5" w:rsidRDefault="009A5287" w:rsidP="00477182">
      <w:pPr>
        <w:pStyle w:val="SMcaption"/>
        <w:rPr>
          <w:color w:val="000000" w:themeColor="text1"/>
        </w:rPr>
      </w:pPr>
    </w:p>
    <w:tbl>
      <w:tblPr>
        <w:tblW w:w="9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040"/>
        <w:gridCol w:w="5540"/>
      </w:tblGrid>
      <w:tr w:rsidR="008070E5" w:rsidRPr="008070E5" w14:paraId="27ABC1F7" w14:textId="77777777" w:rsidTr="0058296C">
        <w:trPr>
          <w:trHeight w:val="283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3F69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Wavelength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5A09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Raman Intensity</w:t>
            </w:r>
          </w:p>
        </w:tc>
        <w:tc>
          <w:tcPr>
            <w:tcW w:w="5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202A1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Assignment</w:t>
            </w:r>
          </w:p>
        </w:tc>
      </w:tr>
      <w:tr w:rsidR="008070E5" w:rsidRPr="008070E5" w14:paraId="54826EED" w14:textId="77777777" w:rsidTr="0058296C">
        <w:trPr>
          <w:trHeight w:val="283"/>
        </w:trPr>
        <w:tc>
          <w:tcPr>
            <w:tcW w:w="91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F4A7" w14:textId="1B131E17" w:rsidR="004A615D" w:rsidRPr="008070E5" w:rsidRDefault="00793982" w:rsidP="0058296C">
            <w:pPr>
              <w:jc w:val="center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a</w:t>
            </w:r>
            <w:r w:rsidR="004A615D"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po-</w:t>
            </w: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GIF/</w:t>
            </w:r>
            <w:r w:rsidR="004A615D"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MT</w:t>
            </w:r>
            <w:r w:rsidR="00E2486F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-</w:t>
            </w:r>
            <w:r w:rsidR="004A615D"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_S4</w:t>
            </w:r>
          </w:p>
        </w:tc>
      </w:tr>
      <w:tr w:rsidR="008070E5" w:rsidRPr="008070E5" w14:paraId="6CF17CFE" w14:textId="77777777" w:rsidTr="0058296C">
        <w:trPr>
          <w:trHeight w:val="283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6626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03.8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876F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87.7</w:t>
            </w:r>
          </w:p>
        </w:tc>
        <w:tc>
          <w:tcPr>
            <w:tcW w:w="5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A00B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-SS (alpha), bent + NH bent</w:t>
            </w:r>
          </w:p>
        </w:tc>
      </w:tr>
      <w:tr w:rsidR="008070E5" w:rsidRPr="008070E5" w14:paraId="22C61DB8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028E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10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B2D0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164.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BC5E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C-SS (alpha) bent + NH bent</w:t>
            </w:r>
          </w:p>
        </w:tc>
      </w:tr>
      <w:tr w:rsidR="008070E5" w:rsidRPr="008070E5" w14:paraId="069A322E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DED5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36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53B1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4.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7D9F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-SS(beta), stretch</w:t>
            </w:r>
          </w:p>
        </w:tc>
      </w:tr>
      <w:tr w:rsidR="008070E5" w:rsidRPr="008070E5" w14:paraId="1DFAA06C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B419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62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156D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78.5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B11D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S-S (beta), bent</w:t>
            </w:r>
          </w:p>
        </w:tc>
      </w:tr>
      <w:tr w:rsidR="008070E5" w:rsidRPr="008070E5" w14:paraId="6A28EDCC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FE84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64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D908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29.7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E1E5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S-S(beta), stretch</w:t>
            </w:r>
          </w:p>
        </w:tc>
      </w:tr>
      <w:tr w:rsidR="008070E5" w:rsidRPr="008070E5" w14:paraId="0475BCA5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A29F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68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7CBC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23.9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235E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-SS (alpha), stretch</w:t>
            </w:r>
          </w:p>
        </w:tc>
      </w:tr>
      <w:tr w:rsidR="008070E5" w:rsidRPr="008070E5" w14:paraId="2C448FE4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C435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68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FCEC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91.6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B125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S-S (alpha), stretch</w:t>
            </w:r>
          </w:p>
        </w:tc>
      </w:tr>
      <w:tr w:rsidR="008070E5" w:rsidRPr="008070E5" w14:paraId="32C2AD1D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E130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8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D398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18.6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29F0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S-S(beta), stretch</w:t>
            </w:r>
          </w:p>
        </w:tc>
      </w:tr>
      <w:tr w:rsidR="008070E5" w:rsidRPr="008070E5" w14:paraId="34AAACA0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029B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82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E2AE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5.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F61F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-SS(beta), bent</w:t>
            </w:r>
          </w:p>
        </w:tc>
      </w:tr>
      <w:tr w:rsidR="008070E5" w:rsidRPr="008070E5" w14:paraId="3E87F72F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33CB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85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B908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6.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29EA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S-S (alpha), stretch</w:t>
            </w:r>
          </w:p>
        </w:tc>
      </w:tr>
      <w:tr w:rsidR="008070E5" w:rsidRPr="008070E5" w14:paraId="294F0615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A59D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89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1BDA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12.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4D4A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S-S (alpha), stretch</w:t>
            </w:r>
          </w:p>
        </w:tc>
      </w:tr>
      <w:tr w:rsidR="008070E5" w:rsidRPr="008070E5" w14:paraId="1092D2CD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2EE4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89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C3D0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2.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B405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-SH (beta) stretch+ methyl bent</w:t>
            </w:r>
          </w:p>
        </w:tc>
      </w:tr>
      <w:tr w:rsidR="008070E5" w:rsidRPr="008070E5" w14:paraId="4605A5A9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B1AD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89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2453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9.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3BFA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-SH (beta) stretch+ methyl bent</w:t>
            </w:r>
          </w:p>
        </w:tc>
      </w:tr>
      <w:tr w:rsidR="008070E5" w:rsidRPr="008070E5" w14:paraId="322425B3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2071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0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81B0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3.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39B2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-SH(alpha) stretch + methyl bent</w:t>
            </w:r>
          </w:p>
        </w:tc>
      </w:tr>
      <w:tr w:rsidR="008070E5" w:rsidRPr="008070E5" w14:paraId="63A4F9A2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1B2C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3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23FB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5.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021D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-SH(alpha) stretch + methyl bent</w:t>
            </w:r>
          </w:p>
        </w:tc>
      </w:tr>
      <w:tr w:rsidR="008070E5" w:rsidRPr="008070E5" w14:paraId="2648D163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B9A8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3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3AE5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52.5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4D5E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-SH (beta) stretch+ methyl bent</w:t>
            </w:r>
          </w:p>
        </w:tc>
      </w:tr>
      <w:tr w:rsidR="008070E5" w:rsidRPr="008070E5" w14:paraId="65CF4F03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8C52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4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F8F5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5.7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C0AB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-SH (beta) stretch+ methyl bent</w:t>
            </w:r>
          </w:p>
        </w:tc>
      </w:tr>
      <w:tr w:rsidR="008070E5" w:rsidRPr="008070E5" w14:paraId="2F210139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1FB2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7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E84C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13.9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9662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S-S (alpha), stretch</w:t>
            </w:r>
          </w:p>
        </w:tc>
      </w:tr>
      <w:tr w:rsidR="008070E5" w:rsidRPr="008070E5" w14:paraId="7CC40552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B675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501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7CAC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9.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A7FA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-SH(alpha) stretch</w:t>
            </w:r>
          </w:p>
        </w:tc>
      </w:tr>
      <w:tr w:rsidR="008070E5" w:rsidRPr="008070E5" w14:paraId="3D88B329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2363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502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458A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3.7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77ED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-SH (beta) stretch</w:t>
            </w:r>
          </w:p>
        </w:tc>
      </w:tr>
      <w:tr w:rsidR="008070E5" w:rsidRPr="008070E5" w14:paraId="78482DC8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1398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502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970C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8.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5F42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-SH(alpha) stretch</w:t>
            </w:r>
          </w:p>
        </w:tc>
      </w:tr>
      <w:tr w:rsidR="008070E5" w:rsidRPr="008070E5" w14:paraId="6C6FA099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14473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506.1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BADBF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3.6</w:t>
            </w:r>
          </w:p>
        </w:tc>
        <w:tc>
          <w:tcPr>
            <w:tcW w:w="5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5342F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-SH(alpha) stretch</w:t>
            </w:r>
          </w:p>
        </w:tc>
      </w:tr>
      <w:tr w:rsidR="008070E5" w:rsidRPr="008070E5" w14:paraId="35A8DF38" w14:textId="77777777" w:rsidTr="0058296C">
        <w:trPr>
          <w:trHeight w:val="283"/>
        </w:trPr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711043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508.9</w:t>
            </w:r>
          </w:p>
        </w:tc>
        <w:tc>
          <w:tcPr>
            <w:tcW w:w="20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9856D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20.9</w:t>
            </w:r>
          </w:p>
        </w:tc>
        <w:tc>
          <w:tcPr>
            <w:tcW w:w="5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6B14" w14:textId="77777777" w:rsidR="004A615D" w:rsidRPr="008070E5" w:rsidRDefault="004A615D" w:rsidP="0058296C">
            <w:pPr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S-S (alpha), stretch</w:t>
            </w:r>
          </w:p>
        </w:tc>
      </w:tr>
      <w:tr w:rsidR="008070E5" w:rsidRPr="008070E5" w14:paraId="45F4D3DF" w14:textId="77777777" w:rsidTr="0058296C">
        <w:trPr>
          <w:trHeight w:val="283"/>
        </w:trPr>
        <w:tc>
          <w:tcPr>
            <w:tcW w:w="91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320D" w14:textId="1AC70CFB" w:rsidR="004A615D" w:rsidRPr="008070E5" w:rsidRDefault="00793982" w:rsidP="0058296C">
            <w:pPr>
              <w:jc w:val="center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a</w:t>
            </w:r>
            <w:r w:rsidR="004A615D"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po-</w:t>
            </w: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GIF/</w:t>
            </w:r>
            <w:r w:rsidR="004A615D"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MT</w:t>
            </w:r>
            <w:r w:rsidR="00E2486F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-</w:t>
            </w:r>
            <w:r w:rsidR="004A615D"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_S2</w:t>
            </w:r>
          </w:p>
        </w:tc>
      </w:tr>
      <w:tr w:rsidR="008070E5" w:rsidRPr="008070E5" w14:paraId="69A0067D" w14:textId="77777777" w:rsidTr="0058296C">
        <w:trPr>
          <w:trHeight w:val="283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DFDC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91.0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F08E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12.5</w:t>
            </w:r>
          </w:p>
        </w:tc>
        <w:tc>
          <w:tcPr>
            <w:tcW w:w="5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7E89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 stretch (alpha) + NH stretch</w:t>
            </w:r>
          </w:p>
        </w:tc>
      </w:tr>
      <w:tr w:rsidR="008070E5" w:rsidRPr="008070E5" w14:paraId="3BD08FF6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D682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13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FEB0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0.6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6806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 stretch (beta)</w:t>
            </w:r>
          </w:p>
        </w:tc>
      </w:tr>
      <w:tr w:rsidR="008070E5" w:rsidRPr="008070E5" w14:paraId="16068B0C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ABC8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72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E235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11.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0131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NH stretch (alpha)</w:t>
            </w:r>
          </w:p>
        </w:tc>
      </w:tr>
      <w:tr w:rsidR="004A615D" w:rsidRPr="008070E5" w14:paraId="076A5CE1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10176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79.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C4E3" w14:textId="77777777" w:rsidR="004A615D" w:rsidRPr="008070E5" w:rsidRDefault="004A615D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2.8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1B13" w14:textId="77777777" w:rsidR="004A615D" w:rsidRPr="008070E5" w:rsidRDefault="004A615D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 stretch (beta)</w:t>
            </w:r>
          </w:p>
        </w:tc>
      </w:tr>
    </w:tbl>
    <w:p w14:paraId="4A33EAA3" w14:textId="44BD5BC9" w:rsidR="004A615D" w:rsidRPr="008070E5" w:rsidRDefault="004A615D" w:rsidP="00477182">
      <w:pPr>
        <w:pStyle w:val="SMcaption"/>
        <w:rPr>
          <w:color w:val="000000" w:themeColor="text1"/>
        </w:rPr>
      </w:pPr>
    </w:p>
    <w:p w14:paraId="2F770F6D" w14:textId="77777777" w:rsidR="004A615D" w:rsidRPr="008070E5" w:rsidRDefault="004A615D" w:rsidP="00477182">
      <w:pPr>
        <w:pStyle w:val="SMcaption"/>
        <w:rPr>
          <w:color w:val="000000" w:themeColor="text1"/>
        </w:rPr>
      </w:pPr>
    </w:p>
    <w:p w14:paraId="1734D1A3" w14:textId="57C018BE" w:rsidR="009A5287" w:rsidRPr="008070E5" w:rsidRDefault="009A5287" w:rsidP="00477182">
      <w:pPr>
        <w:pStyle w:val="SMcaption"/>
        <w:rPr>
          <w:color w:val="000000" w:themeColor="text1"/>
        </w:rPr>
      </w:pPr>
    </w:p>
    <w:p w14:paraId="7F820E88" w14:textId="3B746B9F" w:rsidR="004A615D" w:rsidRPr="008070E5" w:rsidRDefault="004A615D" w:rsidP="00477182">
      <w:pPr>
        <w:pStyle w:val="SMcaption"/>
        <w:rPr>
          <w:color w:val="000000" w:themeColor="text1"/>
        </w:rPr>
      </w:pPr>
    </w:p>
    <w:p w14:paraId="4FB984E0" w14:textId="5144CE88" w:rsidR="004A615D" w:rsidRPr="008070E5" w:rsidRDefault="004A615D">
      <w:pPr>
        <w:rPr>
          <w:b/>
          <w:bCs/>
          <w:color w:val="000000" w:themeColor="text1"/>
          <w:kern w:val="32"/>
          <w:szCs w:val="24"/>
        </w:rPr>
      </w:pPr>
    </w:p>
    <w:sectPr w:rsidR="004A615D" w:rsidRPr="008070E5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967AE" w14:textId="77777777" w:rsidR="00B819DF" w:rsidRDefault="00B819DF">
      <w:r>
        <w:separator/>
      </w:r>
    </w:p>
  </w:endnote>
  <w:endnote w:type="continuationSeparator" w:id="0">
    <w:p w14:paraId="42F49600" w14:textId="77777777" w:rsidR="00B819DF" w:rsidRDefault="00B81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B9D7B" w14:textId="77777777" w:rsidR="00B819DF" w:rsidRDefault="00B819DF">
      <w:r>
        <w:separator/>
      </w:r>
    </w:p>
  </w:footnote>
  <w:footnote w:type="continuationSeparator" w:id="0">
    <w:p w14:paraId="55449081" w14:textId="77777777" w:rsidR="00B819DF" w:rsidRDefault="00B819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96430877">
    <w:abstractNumId w:val="9"/>
  </w:num>
  <w:num w:numId="2" w16cid:durableId="72166172">
    <w:abstractNumId w:val="7"/>
  </w:num>
  <w:num w:numId="3" w16cid:durableId="445127717">
    <w:abstractNumId w:val="6"/>
  </w:num>
  <w:num w:numId="4" w16cid:durableId="904069285">
    <w:abstractNumId w:val="5"/>
  </w:num>
  <w:num w:numId="5" w16cid:durableId="1137574985">
    <w:abstractNumId w:val="4"/>
  </w:num>
  <w:num w:numId="6" w16cid:durableId="1274560267">
    <w:abstractNumId w:val="8"/>
  </w:num>
  <w:num w:numId="7" w16cid:durableId="450176121">
    <w:abstractNumId w:val="3"/>
  </w:num>
  <w:num w:numId="8" w16cid:durableId="525756972">
    <w:abstractNumId w:val="2"/>
  </w:num>
  <w:num w:numId="9" w16cid:durableId="1967083342">
    <w:abstractNumId w:val="1"/>
  </w:num>
  <w:num w:numId="10" w16cid:durableId="1930382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3632"/>
    <w:rsid w:val="00065EBD"/>
    <w:rsid w:val="00066D0C"/>
    <w:rsid w:val="00081C41"/>
    <w:rsid w:val="00083B44"/>
    <w:rsid w:val="000850DC"/>
    <w:rsid w:val="00096D57"/>
    <w:rsid w:val="000C07BF"/>
    <w:rsid w:val="000C2771"/>
    <w:rsid w:val="000C5283"/>
    <w:rsid w:val="000D46F4"/>
    <w:rsid w:val="000E5560"/>
    <w:rsid w:val="000F0DCE"/>
    <w:rsid w:val="000F6BE3"/>
    <w:rsid w:val="00104B0D"/>
    <w:rsid w:val="00104E30"/>
    <w:rsid w:val="00112C5B"/>
    <w:rsid w:val="00114193"/>
    <w:rsid w:val="00115A38"/>
    <w:rsid w:val="0011687B"/>
    <w:rsid w:val="00124F82"/>
    <w:rsid w:val="00155D36"/>
    <w:rsid w:val="0016337A"/>
    <w:rsid w:val="00164269"/>
    <w:rsid w:val="001811DC"/>
    <w:rsid w:val="00183D3C"/>
    <w:rsid w:val="001A1BDE"/>
    <w:rsid w:val="001B13CE"/>
    <w:rsid w:val="001E1819"/>
    <w:rsid w:val="001F0876"/>
    <w:rsid w:val="001F167C"/>
    <w:rsid w:val="001F5E91"/>
    <w:rsid w:val="002077B9"/>
    <w:rsid w:val="00262D72"/>
    <w:rsid w:val="00270C2A"/>
    <w:rsid w:val="00275827"/>
    <w:rsid w:val="0027697D"/>
    <w:rsid w:val="00294FBB"/>
    <w:rsid w:val="002C030F"/>
    <w:rsid w:val="002E6A16"/>
    <w:rsid w:val="002F0FB6"/>
    <w:rsid w:val="0031671A"/>
    <w:rsid w:val="00331D75"/>
    <w:rsid w:val="00355362"/>
    <w:rsid w:val="003569E7"/>
    <w:rsid w:val="00363E44"/>
    <w:rsid w:val="003659A8"/>
    <w:rsid w:val="003669F9"/>
    <w:rsid w:val="00391C49"/>
    <w:rsid w:val="00392402"/>
    <w:rsid w:val="00393BAB"/>
    <w:rsid w:val="00395E86"/>
    <w:rsid w:val="003A2FD8"/>
    <w:rsid w:val="003B40E6"/>
    <w:rsid w:val="003E13AB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15D"/>
    <w:rsid w:val="004A6F57"/>
    <w:rsid w:val="004B340C"/>
    <w:rsid w:val="004C0BEA"/>
    <w:rsid w:val="004E42D8"/>
    <w:rsid w:val="004E7BA2"/>
    <w:rsid w:val="004F18F7"/>
    <w:rsid w:val="004F7EDF"/>
    <w:rsid w:val="005001AC"/>
    <w:rsid w:val="00527D71"/>
    <w:rsid w:val="00533910"/>
    <w:rsid w:val="005520A8"/>
    <w:rsid w:val="005607DD"/>
    <w:rsid w:val="00597CB7"/>
    <w:rsid w:val="005A0AB4"/>
    <w:rsid w:val="005A558C"/>
    <w:rsid w:val="005C4425"/>
    <w:rsid w:val="005D712F"/>
    <w:rsid w:val="005E28F8"/>
    <w:rsid w:val="005E6513"/>
    <w:rsid w:val="00607E8E"/>
    <w:rsid w:val="00632CA3"/>
    <w:rsid w:val="00651114"/>
    <w:rsid w:val="00664560"/>
    <w:rsid w:val="006667AC"/>
    <w:rsid w:val="00670299"/>
    <w:rsid w:val="00690015"/>
    <w:rsid w:val="00691985"/>
    <w:rsid w:val="00697611"/>
    <w:rsid w:val="006A1B64"/>
    <w:rsid w:val="006F564A"/>
    <w:rsid w:val="0070226A"/>
    <w:rsid w:val="007108F5"/>
    <w:rsid w:val="00713E5B"/>
    <w:rsid w:val="007402FC"/>
    <w:rsid w:val="007411A1"/>
    <w:rsid w:val="0078744D"/>
    <w:rsid w:val="00793072"/>
    <w:rsid w:val="00793982"/>
    <w:rsid w:val="007E2786"/>
    <w:rsid w:val="008070E5"/>
    <w:rsid w:val="00807D35"/>
    <w:rsid w:val="008218C4"/>
    <w:rsid w:val="00846A25"/>
    <w:rsid w:val="00867A98"/>
    <w:rsid w:val="00870867"/>
    <w:rsid w:val="00874551"/>
    <w:rsid w:val="00885C9B"/>
    <w:rsid w:val="008B1504"/>
    <w:rsid w:val="008B2A0B"/>
    <w:rsid w:val="008D3D2D"/>
    <w:rsid w:val="008D5D2A"/>
    <w:rsid w:val="00914B63"/>
    <w:rsid w:val="009354F3"/>
    <w:rsid w:val="00942240"/>
    <w:rsid w:val="009446FB"/>
    <w:rsid w:val="009447DC"/>
    <w:rsid w:val="00945471"/>
    <w:rsid w:val="00950234"/>
    <w:rsid w:val="00961BA5"/>
    <w:rsid w:val="00966F54"/>
    <w:rsid w:val="009743A9"/>
    <w:rsid w:val="0098678F"/>
    <w:rsid w:val="009A5287"/>
    <w:rsid w:val="009A7C5F"/>
    <w:rsid w:val="009B2AC5"/>
    <w:rsid w:val="009B7984"/>
    <w:rsid w:val="009C3405"/>
    <w:rsid w:val="009D0B57"/>
    <w:rsid w:val="009D3FF6"/>
    <w:rsid w:val="009F4BED"/>
    <w:rsid w:val="009F7D93"/>
    <w:rsid w:val="00A02E0C"/>
    <w:rsid w:val="00A16E5F"/>
    <w:rsid w:val="00A3403B"/>
    <w:rsid w:val="00A51A12"/>
    <w:rsid w:val="00A53A78"/>
    <w:rsid w:val="00A627D4"/>
    <w:rsid w:val="00A74DA2"/>
    <w:rsid w:val="00A76326"/>
    <w:rsid w:val="00A77632"/>
    <w:rsid w:val="00A9157E"/>
    <w:rsid w:val="00AB399E"/>
    <w:rsid w:val="00AC59D0"/>
    <w:rsid w:val="00AD16B1"/>
    <w:rsid w:val="00AD499C"/>
    <w:rsid w:val="00AF502A"/>
    <w:rsid w:val="00B0103F"/>
    <w:rsid w:val="00B1269B"/>
    <w:rsid w:val="00B27726"/>
    <w:rsid w:val="00B305F3"/>
    <w:rsid w:val="00B36869"/>
    <w:rsid w:val="00B43B31"/>
    <w:rsid w:val="00B47CFA"/>
    <w:rsid w:val="00B51F89"/>
    <w:rsid w:val="00B574A3"/>
    <w:rsid w:val="00B57F00"/>
    <w:rsid w:val="00B63245"/>
    <w:rsid w:val="00B76A51"/>
    <w:rsid w:val="00B77B2A"/>
    <w:rsid w:val="00B819DF"/>
    <w:rsid w:val="00B82C22"/>
    <w:rsid w:val="00B93DBA"/>
    <w:rsid w:val="00B9440A"/>
    <w:rsid w:val="00BB2D2A"/>
    <w:rsid w:val="00BC290E"/>
    <w:rsid w:val="00BC3E04"/>
    <w:rsid w:val="00BD4A04"/>
    <w:rsid w:val="00BD4C8F"/>
    <w:rsid w:val="00BD58CF"/>
    <w:rsid w:val="00BF0C92"/>
    <w:rsid w:val="00BF3A34"/>
    <w:rsid w:val="00C003BC"/>
    <w:rsid w:val="00C04CC1"/>
    <w:rsid w:val="00C057D8"/>
    <w:rsid w:val="00C2524D"/>
    <w:rsid w:val="00C25A67"/>
    <w:rsid w:val="00C34E8C"/>
    <w:rsid w:val="00C35572"/>
    <w:rsid w:val="00C4096C"/>
    <w:rsid w:val="00C50C6D"/>
    <w:rsid w:val="00C600D9"/>
    <w:rsid w:val="00C6092B"/>
    <w:rsid w:val="00C92B22"/>
    <w:rsid w:val="00CA6366"/>
    <w:rsid w:val="00CC1384"/>
    <w:rsid w:val="00CD3720"/>
    <w:rsid w:val="00CD5D9C"/>
    <w:rsid w:val="00CF1848"/>
    <w:rsid w:val="00CF5C2F"/>
    <w:rsid w:val="00D04BCF"/>
    <w:rsid w:val="00D11A56"/>
    <w:rsid w:val="00D143D9"/>
    <w:rsid w:val="00D30C95"/>
    <w:rsid w:val="00D51C15"/>
    <w:rsid w:val="00D5511B"/>
    <w:rsid w:val="00D67D33"/>
    <w:rsid w:val="00D766F1"/>
    <w:rsid w:val="00DD2E17"/>
    <w:rsid w:val="00DE0C3D"/>
    <w:rsid w:val="00DF7D88"/>
    <w:rsid w:val="00E2486F"/>
    <w:rsid w:val="00E257C8"/>
    <w:rsid w:val="00E40A10"/>
    <w:rsid w:val="00E41512"/>
    <w:rsid w:val="00E4519A"/>
    <w:rsid w:val="00E6328C"/>
    <w:rsid w:val="00E7172E"/>
    <w:rsid w:val="00E853D5"/>
    <w:rsid w:val="00E9773B"/>
    <w:rsid w:val="00EA6F42"/>
    <w:rsid w:val="00EB0DF0"/>
    <w:rsid w:val="00EC13A3"/>
    <w:rsid w:val="00EC7C85"/>
    <w:rsid w:val="00ED2CBE"/>
    <w:rsid w:val="00EF5948"/>
    <w:rsid w:val="00F125EE"/>
    <w:rsid w:val="00F12E98"/>
    <w:rsid w:val="00F22029"/>
    <w:rsid w:val="00F23F95"/>
    <w:rsid w:val="00F32B3F"/>
    <w:rsid w:val="00F3443F"/>
    <w:rsid w:val="00F515FB"/>
    <w:rsid w:val="00F56926"/>
    <w:rsid w:val="00F630EA"/>
    <w:rsid w:val="00F64AE5"/>
    <w:rsid w:val="00F7007E"/>
    <w:rsid w:val="00F73193"/>
    <w:rsid w:val="00F74F95"/>
    <w:rsid w:val="00F80705"/>
    <w:rsid w:val="00F96D8D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semiHidden/>
    <w:unhideWhenUsed/>
    <w:rsid w:val="00793072"/>
    <w:rPr>
      <w:sz w:val="16"/>
      <w:szCs w:val="16"/>
    </w:rPr>
  </w:style>
  <w:style w:type="character" w:styleId="affff6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styleId="affff7">
    <w:name w:val="Revision"/>
    <w:hidden/>
    <w:uiPriority w:val="99"/>
    <w:semiHidden/>
    <w:rsid w:val="00104E3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CDF777B-8895-482D-9FE8-E57619FBD5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新開泰弘</cp:lastModifiedBy>
  <cp:revision>17</cp:revision>
  <cp:lastPrinted>2024-12-31T00:43:00Z</cp:lastPrinted>
  <dcterms:created xsi:type="dcterms:W3CDTF">2024-12-11T10:22:00Z</dcterms:created>
  <dcterms:modified xsi:type="dcterms:W3CDTF">2025-09-23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